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15902" w14:textId="77777777" w:rsidR="00F27365" w:rsidRDefault="005D31A0" w:rsidP="00F27365">
      <w:pPr>
        <w:widowControl w:val="0"/>
        <w:autoSpaceDE w:val="0"/>
        <w:autoSpaceDN w:val="0"/>
        <w:adjustRightInd w:val="0"/>
        <w:spacing w:before="120" w:after="120" w:line="480" w:lineRule="auto"/>
        <w:ind w:left="640" w:hanging="640"/>
        <w:jc w:val="both"/>
        <w:rPr>
          <w:rFonts w:ascii="Calibri" w:hAnsi="Calibri"/>
        </w:rPr>
      </w:pPr>
      <w:r>
        <w:rPr>
          <w:rFonts w:ascii="Calibri" w:hAnsi="Calibri"/>
          <w:b/>
        </w:rPr>
        <w:t xml:space="preserve">Additional table </w:t>
      </w:r>
      <w:r w:rsidR="00F27365" w:rsidRPr="002C6B75">
        <w:rPr>
          <w:rFonts w:ascii="Calibri" w:hAnsi="Calibri"/>
          <w:b/>
        </w:rPr>
        <w:t>1</w:t>
      </w:r>
      <w:r w:rsidR="00F27365">
        <w:rPr>
          <w:rFonts w:ascii="Calibri" w:hAnsi="Calibri"/>
        </w:rPr>
        <w:t xml:space="preserve"> – </w:t>
      </w:r>
      <w:r w:rsidR="00F27365" w:rsidRPr="002C6B75">
        <w:rPr>
          <w:rFonts w:ascii="Calibri" w:hAnsi="Calibri"/>
        </w:rPr>
        <w:t>Qualitative and quantitative analysis of SN and LC in NM-sensitive MRI and SWI</w:t>
      </w:r>
    </w:p>
    <w:tbl>
      <w:tblPr>
        <w:tblW w:w="1198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2"/>
        <w:gridCol w:w="1560"/>
        <w:gridCol w:w="1417"/>
        <w:gridCol w:w="1619"/>
        <w:gridCol w:w="2634"/>
      </w:tblGrid>
      <w:tr w:rsidR="00F27365" w:rsidRPr="0095254D" w14:paraId="2FA372C9" w14:textId="77777777" w:rsidTr="0022226B">
        <w:tc>
          <w:tcPr>
            <w:tcW w:w="4752" w:type="dxa"/>
            <w:shd w:val="clear" w:color="auto" w:fill="auto"/>
          </w:tcPr>
          <w:p w14:paraId="69308DD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06BE9BD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</w:t>
            </w:r>
          </w:p>
        </w:tc>
        <w:tc>
          <w:tcPr>
            <w:tcW w:w="1417" w:type="dxa"/>
            <w:shd w:val="clear" w:color="auto" w:fill="auto"/>
          </w:tcPr>
          <w:p w14:paraId="596E6BEA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D 2-5 years</w:t>
            </w:r>
          </w:p>
        </w:tc>
        <w:tc>
          <w:tcPr>
            <w:tcW w:w="1619" w:type="dxa"/>
            <w:shd w:val="clear" w:color="auto" w:fill="auto"/>
          </w:tcPr>
          <w:p w14:paraId="7C2EC8C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Healthy controls</w:t>
            </w:r>
          </w:p>
        </w:tc>
        <w:tc>
          <w:tcPr>
            <w:tcW w:w="2634" w:type="dxa"/>
            <w:shd w:val="clear" w:color="auto" w:fill="auto"/>
          </w:tcPr>
          <w:p w14:paraId="29DA1D5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</w:t>
            </w:r>
          </w:p>
        </w:tc>
      </w:tr>
      <w:tr w:rsidR="00F27365" w:rsidRPr="0095254D" w14:paraId="20233CBB" w14:textId="77777777" w:rsidTr="0022226B">
        <w:tc>
          <w:tcPr>
            <w:tcW w:w="4752" w:type="dxa"/>
            <w:shd w:val="clear" w:color="auto" w:fill="auto"/>
          </w:tcPr>
          <w:p w14:paraId="2C77520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Patients considered for evaluation</w:t>
            </w:r>
          </w:p>
        </w:tc>
        <w:tc>
          <w:tcPr>
            <w:tcW w:w="1560" w:type="dxa"/>
            <w:shd w:val="clear" w:color="auto" w:fill="auto"/>
          </w:tcPr>
          <w:p w14:paraId="7891A0B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30/30</w:t>
            </w:r>
          </w:p>
        </w:tc>
        <w:tc>
          <w:tcPr>
            <w:tcW w:w="1417" w:type="dxa"/>
            <w:shd w:val="clear" w:color="auto" w:fill="auto"/>
          </w:tcPr>
          <w:p w14:paraId="05CE863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0/10</w:t>
            </w:r>
          </w:p>
        </w:tc>
        <w:tc>
          <w:tcPr>
            <w:tcW w:w="1619" w:type="dxa"/>
            <w:shd w:val="clear" w:color="auto" w:fill="auto"/>
          </w:tcPr>
          <w:p w14:paraId="5EFF8C4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0/10</w:t>
            </w:r>
          </w:p>
        </w:tc>
        <w:tc>
          <w:tcPr>
            <w:tcW w:w="2634" w:type="dxa"/>
            <w:shd w:val="clear" w:color="auto" w:fill="auto"/>
          </w:tcPr>
          <w:p w14:paraId="0CB53E4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</w:p>
        </w:tc>
      </w:tr>
      <w:tr w:rsidR="00F27365" w:rsidRPr="002C6B75" w14:paraId="087631C2" w14:textId="77777777" w:rsidTr="0022226B">
        <w:tc>
          <w:tcPr>
            <w:tcW w:w="11982" w:type="dxa"/>
            <w:gridSpan w:val="5"/>
            <w:shd w:val="clear" w:color="auto" w:fill="auto"/>
          </w:tcPr>
          <w:p w14:paraId="02DD8CF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20"/>
                <w:szCs w:val="18"/>
              </w:rPr>
            </w:pPr>
            <w:r w:rsidRPr="002C6B75">
              <w:rPr>
                <w:rFonts w:ascii="Calibri" w:hAnsi="Calibri"/>
                <w:b/>
                <w:sz w:val="20"/>
                <w:szCs w:val="18"/>
              </w:rPr>
              <w:t>QUALITATIVE ANALYSIS – SIMPLE VISUAL ANALYSIS</w:t>
            </w:r>
          </w:p>
        </w:tc>
      </w:tr>
      <w:tr w:rsidR="00F27365" w:rsidRPr="0095254D" w14:paraId="23619A20" w14:textId="77777777" w:rsidTr="0022226B">
        <w:tc>
          <w:tcPr>
            <w:tcW w:w="11982" w:type="dxa"/>
            <w:gridSpan w:val="5"/>
            <w:shd w:val="clear" w:color="auto" w:fill="auto"/>
          </w:tcPr>
          <w:p w14:paraId="395F984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20"/>
                <w:szCs w:val="18"/>
              </w:rPr>
              <w:t>SN and LC visual analysis, NM-sensitive MRI</w:t>
            </w:r>
          </w:p>
        </w:tc>
      </w:tr>
      <w:tr w:rsidR="00F27365" w:rsidRPr="0089559B" w14:paraId="31C883C3" w14:textId="77777777" w:rsidTr="0022226B">
        <w:trPr>
          <w:trHeight w:val="2996"/>
        </w:trPr>
        <w:tc>
          <w:tcPr>
            <w:tcW w:w="4752" w:type="dxa"/>
            <w:shd w:val="clear" w:color="auto" w:fill="auto"/>
          </w:tcPr>
          <w:p w14:paraId="72628CF9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i/>
                <w:sz w:val="18"/>
                <w:szCs w:val="18"/>
              </w:rPr>
              <w:t xml:space="preserve">SN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size</w:t>
            </w:r>
          </w:p>
          <w:p w14:paraId="49C71402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Observer’s degree of confidence (low/moderate/high)</w:t>
            </w:r>
          </w:p>
          <w:p w14:paraId="75576BC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Number of patients considered for visual rating (N/total)</w:t>
            </w:r>
          </w:p>
          <w:p w14:paraId="35CE0C48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Number with normal symmetrical </w:t>
            </w:r>
            <w:r>
              <w:rPr>
                <w:rFonts w:ascii="Calibri" w:hAnsi="Calibri"/>
                <w:sz w:val="18"/>
                <w:szCs w:val="18"/>
              </w:rPr>
              <w:t>size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(%)</w:t>
            </w:r>
          </w:p>
          <w:p w14:paraId="3CB9E41F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Number with reduced SN </w:t>
            </w:r>
            <w:r>
              <w:rPr>
                <w:rFonts w:ascii="Calibri" w:hAnsi="Calibri"/>
                <w:sz w:val="18"/>
                <w:szCs w:val="18"/>
              </w:rPr>
              <w:t>size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42715B6B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- Number/total (%)</w:t>
            </w:r>
          </w:p>
          <w:p w14:paraId="11CCEFC4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- </w:t>
            </w: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Symmetrical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asymmetrical</w:t>
            </w:r>
          </w:p>
          <w:p w14:paraId="7E16E826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- Segment reduced - </w:t>
            </w: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lateral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medial : global</w:t>
            </w:r>
            <w:r w:rsidRPr="002C6B75">
              <w:rPr>
                <w:rFonts w:ascii="Calibri" w:hAnsi="Calibri"/>
                <w:sz w:val="18"/>
                <w:szCs w:val="18"/>
                <w:vertAlign w:val="superscript"/>
              </w:rPr>
              <w:t xml:space="preserve"> &amp;</w:t>
            </w:r>
          </w:p>
          <w:p w14:paraId="4FD4F19D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3745FEF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1352DE9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/6/23</w:t>
            </w:r>
          </w:p>
          <w:p w14:paraId="6D3100D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9/30</w:t>
            </w:r>
          </w:p>
          <w:p w14:paraId="0BF94F3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0/29 (69%)</w:t>
            </w:r>
          </w:p>
          <w:p w14:paraId="766072B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6D1D440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9/29 (31%)</w:t>
            </w:r>
          </w:p>
          <w:p w14:paraId="16C8667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5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4</w:t>
            </w:r>
          </w:p>
          <w:p w14:paraId="2110931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7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1 : 1</w:t>
            </w:r>
          </w:p>
        </w:tc>
        <w:tc>
          <w:tcPr>
            <w:tcW w:w="1417" w:type="dxa"/>
            <w:shd w:val="clear" w:color="auto" w:fill="auto"/>
          </w:tcPr>
          <w:p w14:paraId="13E6BBD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15C1A1B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/0/10</w:t>
            </w:r>
          </w:p>
          <w:p w14:paraId="4066C00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0/10</w:t>
            </w:r>
          </w:p>
          <w:p w14:paraId="40E29E3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/10 (0%)</w:t>
            </w:r>
          </w:p>
          <w:p w14:paraId="50DDA37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61D4D822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0/10 (100%)</w:t>
            </w:r>
          </w:p>
          <w:p w14:paraId="3D746A44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2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8</w:t>
            </w:r>
          </w:p>
          <w:p w14:paraId="361D8B5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10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0 : 0</w:t>
            </w:r>
          </w:p>
        </w:tc>
        <w:tc>
          <w:tcPr>
            <w:tcW w:w="1619" w:type="dxa"/>
            <w:shd w:val="clear" w:color="auto" w:fill="auto"/>
          </w:tcPr>
          <w:p w14:paraId="2677843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5218E6C2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/0/10</w:t>
            </w:r>
          </w:p>
          <w:p w14:paraId="20598F1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0/10</w:t>
            </w:r>
          </w:p>
          <w:p w14:paraId="26D2834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8/10 (80%)</w:t>
            </w:r>
          </w:p>
          <w:p w14:paraId="7502F72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0DD1AF5A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/10 (20%)</w:t>
            </w:r>
          </w:p>
          <w:p w14:paraId="4040CB1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1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1</w:t>
            </w:r>
          </w:p>
          <w:p w14:paraId="10BCF2F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2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0 : 0</w:t>
            </w:r>
          </w:p>
        </w:tc>
        <w:tc>
          <w:tcPr>
            <w:tcW w:w="2634" w:type="dxa"/>
            <w:shd w:val="clear" w:color="auto" w:fill="auto"/>
          </w:tcPr>
          <w:p w14:paraId="3BC11ED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7AC8A0F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&lt;0.001</w:t>
            </w:r>
          </w:p>
          <w:p w14:paraId="7DD386B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- MSA-P vs. PD2_5y: p&lt;0.001</w:t>
            </w:r>
          </w:p>
          <w:p w14:paraId="36E4A8E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MSA-P vs. HC: p=0.504</w:t>
            </w:r>
          </w:p>
          <w:p w14:paraId="7D3047D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- PD2_5 vs. HC: p&lt;0.001</w:t>
            </w:r>
          </w:p>
          <w:p w14:paraId="4041A7A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6"/>
                <w:szCs w:val="18"/>
              </w:rPr>
            </w:pPr>
            <w:r w:rsidRPr="002C6B75">
              <w:rPr>
                <w:rFonts w:ascii="Calibri" w:hAnsi="Calibri"/>
                <w:sz w:val="16"/>
                <w:szCs w:val="18"/>
              </w:rPr>
              <w:t xml:space="preserve">(p values for unilateral/bilateral involvement and most affected segment are shown in graph 1.1.) </w:t>
            </w:r>
          </w:p>
        </w:tc>
      </w:tr>
      <w:tr w:rsidR="00F27365" w:rsidRPr="0089559B" w14:paraId="5F7D7159" w14:textId="77777777" w:rsidTr="0022226B">
        <w:trPr>
          <w:trHeight w:val="2827"/>
        </w:trPr>
        <w:tc>
          <w:tcPr>
            <w:tcW w:w="4752" w:type="dxa"/>
            <w:shd w:val="clear" w:color="auto" w:fill="auto"/>
          </w:tcPr>
          <w:p w14:paraId="7473931F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i/>
                <w:sz w:val="18"/>
                <w:szCs w:val="18"/>
              </w:rPr>
              <w:t>SN signal intensity</w:t>
            </w:r>
          </w:p>
          <w:p w14:paraId="10E010D0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Observer’s degree of confidence (low/moderate/high)</w:t>
            </w:r>
          </w:p>
          <w:p w14:paraId="7EF1BB79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Number of patients considered for visual rating</w:t>
            </w:r>
          </w:p>
          <w:p w14:paraId="1AB20ED7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i/>
                <w:sz w:val="18"/>
                <w:szCs w:val="18"/>
              </w:rPr>
            </w:pPr>
            <w:r w:rsidRPr="002C6B75">
              <w:rPr>
                <w:rFonts w:ascii="Calibri" w:hAnsi="Calibri"/>
                <w:i/>
                <w:sz w:val="18"/>
                <w:szCs w:val="18"/>
              </w:rPr>
              <w:t>-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Number with normal symmetrical signal intensity (%)</w:t>
            </w:r>
          </w:p>
          <w:p w14:paraId="3BF00793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Number with reduced SN signal intensity </w:t>
            </w:r>
          </w:p>
          <w:p w14:paraId="025F7875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Number/total (%)</w:t>
            </w:r>
          </w:p>
          <w:p w14:paraId="239CE31E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 Degree of reduction (reduced, very reduced, absent)</w:t>
            </w:r>
          </w:p>
          <w:p w14:paraId="54C1BBBC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</w:t>
            </w: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Symmetrical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asymmetrical</w:t>
            </w:r>
          </w:p>
        </w:tc>
        <w:tc>
          <w:tcPr>
            <w:tcW w:w="1560" w:type="dxa"/>
            <w:shd w:val="clear" w:color="auto" w:fill="auto"/>
          </w:tcPr>
          <w:p w14:paraId="274BF0D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276438C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/5/24</w:t>
            </w:r>
          </w:p>
          <w:p w14:paraId="4AE2489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9/30</w:t>
            </w:r>
          </w:p>
          <w:p w14:paraId="660781B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0/29 (69%)</w:t>
            </w:r>
          </w:p>
          <w:p w14:paraId="4908913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68B8B4B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9/29 (31%)</w:t>
            </w:r>
          </w:p>
          <w:p w14:paraId="10FA9FD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9:0:0</w:t>
            </w:r>
          </w:p>
          <w:p w14:paraId="79D395A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7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 2</w:t>
            </w:r>
          </w:p>
        </w:tc>
        <w:tc>
          <w:tcPr>
            <w:tcW w:w="1417" w:type="dxa"/>
            <w:shd w:val="clear" w:color="auto" w:fill="auto"/>
          </w:tcPr>
          <w:p w14:paraId="45214CF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299247D2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/0/10</w:t>
            </w:r>
          </w:p>
          <w:p w14:paraId="6BD9FD9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0/10</w:t>
            </w:r>
          </w:p>
          <w:p w14:paraId="24E2231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/10 (10%)</w:t>
            </w:r>
          </w:p>
          <w:p w14:paraId="1269A4E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79E78FB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9/10 (90%)</w:t>
            </w:r>
          </w:p>
          <w:p w14:paraId="4382992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9:0:0</w:t>
            </w:r>
          </w:p>
          <w:p w14:paraId="043B713A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b/>
                <w:sz w:val="18"/>
                <w:szCs w:val="18"/>
              </w:rPr>
              <w:t>2 :</w:t>
            </w:r>
            <w:proofErr w:type="gramEnd"/>
            <w:r w:rsidRPr="002C6B75">
              <w:rPr>
                <w:rFonts w:ascii="Calibri" w:hAnsi="Calibri"/>
                <w:b/>
                <w:sz w:val="18"/>
                <w:szCs w:val="18"/>
              </w:rPr>
              <w:t xml:space="preserve"> 7</w:t>
            </w:r>
          </w:p>
        </w:tc>
        <w:tc>
          <w:tcPr>
            <w:tcW w:w="1619" w:type="dxa"/>
            <w:shd w:val="clear" w:color="auto" w:fill="auto"/>
          </w:tcPr>
          <w:p w14:paraId="777366A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21370C4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/2/8</w:t>
            </w:r>
          </w:p>
          <w:p w14:paraId="57DF15B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0/10</w:t>
            </w:r>
          </w:p>
          <w:p w14:paraId="245145C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8/10 (80%)</w:t>
            </w:r>
          </w:p>
          <w:p w14:paraId="5CEFC36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75274E6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/10 (20%)</w:t>
            </w:r>
          </w:p>
          <w:p w14:paraId="7FF6DFE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:0:0</w:t>
            </w:r>
          </w:p>
          <w:p w14:paraId="3CF8030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1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1</w:t>
            </w:r>
          </w:p>
        </w:tc>
        <w:tc>
          <w:tcPr>
            <w:tcW w:w="2634" w:type="dxa"/>
            <w:shd w:val="clear" w:color="auto" w:fill="auto"/>
          </w:tcPr>
          <w:p w14:paraId="1198C4E4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i/>
                <w:sz w:val="18"/>
                <w:szCs w:val="18"/>
              </w:rPr>
            </w:pPr>
          </w:p>
          <w:p w14:paraId="2CC60BC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=0.002</w:t>
            </w:r>
          </w:p>
          <w:p w14:paraId="44BEF742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- MSA-P vs. PD2_5y: p=0.001</w:t>
            </w:r>
          </w:p>
          <w:p w14:paraId="6D2085A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MSA-P vs. HC: p=0.504</w:t>
            </w:r>
          </w:p>
          <w:p w14:paraId="13B3457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- PD2_5 vs. HC: p=0.002</w:t>
            </w:r>
          </w:p>
        </w:tc>
      </w:tr>
      <w:tr w:rsidR="00F27365" w:rsidRPr="009B298F" w14:paraId="40F9634E" w14:textId="77777777" w:rsidTr="0022226B">
        <w:tc>
          <w:tcPr>
            <w:tcW w:w="4752" w:type="dxa"/>
            <w:shd w:val="clear" w:color="auto" w:fill="auto"/>
          </w:tcPr>
          <w:p w14:paraId="6A725239" w14:textId="77777777" w:rsidR="00F27365" w:rsidRPr="002C6B75" w:rsidRDefault="00F27365" w:rsidP="00F27365">
            <w:pPr>
              <w:pStyle w:val="Pargrafoda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108" w:hanging="108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lastRenderedPageBreak/>
              <w:t>LC signal intensity</w:t>
            </w:r>
          </w:p>
          <w:p w14:paraId="3EC94E51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Observer’s degree of confidence in visual rating</w:t>
            </w:r>
          </w:p>
          <w:p w14:paraId="4BCE4BB2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(low/moderate/high)</w:t>
            </w:r>
          </w:p>
          <w:p w14:paraId="443AD67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Number of patients considered for visual rating (N/total)</w:t>
            </w:r>
          </w:p>
          <w:p w14:paraId="20415A4F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Number with normal signal intensity </w:t>
            </w:r>
          </w:p>
          <w:p w14:paraId="06325774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Number with reduced LC signal intensity or absent signal</w:t>
            </w:r>
          </w:p>
          <w:p w14:paraId="5451ACF2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Number/total (%)</w:t>
            </w:r>
          </w:p>
          <w:p w14:paraId="5C649568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 Degree of reduction (reduced but </w:t>
            </w: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visible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not visible)</w:t>
            </w:r>
            <w:r w:rsidRPr="002C6B75">
              <w:rPr>
                <w:rFonts w:ascii="Calibri" w:hAnsi="Calibri"/>
                <w:sz w:val="18"/>
                <w:szCs w:val="18"/>
                <w:vertAlign w:val="superscript"/>
              </w:rPr>
              <w:t>#</w:t>
            </w:r>
          </w:p>
          <w:p w14:paraId="19C49A4A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</w:t>
            </w: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Symmetrical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asymmetrical</w:t>
            </w:r>
          </w:p>
        </w:tc>
        <w:tc>
          <w:tcPr>
            <w:tcW w:w="1560" w:type="dxa"/>
            <w:shd w:val="clear" w:color="auto" w:fill="auto"/>
          </w:tcPr>
          <w:p w14:paraId="265FC4C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430BD89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/7/21</w:t>
            </w:r>
          </w:p>
          <w:p w14:paraId="3881B0D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626AE01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28/30</w:t>
            </w:r>
          </w:p>
          <w:p w14:paraId="3924532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7/28 (61%)</w:t>
            </w:r>
          </w:p>
          <w:p w14:paraId="41962BB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39173E8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1/28 (39%)</w:t>
            </w:r>
          </w:p>
          <w:p w14:paraId="4BC6AC5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7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4</w:t>
            </w:r>
          </w:p>
          <w:p w14:paraId="1FCE63A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6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shd w:val="clear" w:color="auto" w:fill="auto"/>
          </w:tcPr>
          <w:p w14:paraId="4BD162D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3AC9D142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/0/10</w:t>
            </w:r>
          </w:p>
          <w:p w14:paraId="6B6DB42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6AA6356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 xml:space="preserve">10/10 </w:t>
            </w:r>
          </w:p>
          <w:p w14:paraId="055CAC62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1/10 (10%)</w:t>
            </w:r>
          </w:p>
          <w:p w14:paraId="4F4DE2E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</w:p>
          <w:p w14:paraId="7A066D5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9/10  (90%)</w:t>
            </w:r>
          </w:p>
          <w:p w14:paraId="639D900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6:3</w:t>
            </w:r>
          </w:p>
          <w:p w14:paraId="2EAA315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b/>
                <w:sz w:val="18"/>
                <w:szCs w:val="18"/>
              </w:rPr>
              <w:t>7 :</w:t>
            </w:r>
            <w:proofErr w:type="gramEnd"/>
            <w:r w:rsidRPr="002C6B75">
              <w:rPr>
                <w:rFonts w:ascii="Calibri" w:hAnsi="Calibri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1619" w:type="dxa"/>
            <w:shd w:val="clear" w:color="auto" w:fill="auto"/>
          </w:tcPr>
          <w:p w14:paraId="523361D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183D7EC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0/1/9</w:t>
            </w:r>
          </w:p>
          <w:p w14:paraId="0A345914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154A192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0/10</w:t>
            </w:r>
          </w:p>
          <w:p w14:paraId="56B2B7B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9/10 (90%)</w:t>
            </w:r>
          </w:p>
          <w:p w14:paraId="213DDDB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5D6E815A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/10 (10%)</w:t>
            </w:r>
          </w:p>
          <w:p w14:paraId="7365406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/0</w:t>
            </w:r>
          </w:p>
          <w:p w14:paraId="0E654A3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0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1</w:t>
            </w:r>
          </w:p>
        </w:tc>
        <w:tc>
          <w:tcPr>
            <w:tcW w:w="2634" w:type="dxa"/>
            <w:shd w:val="clear" w:color="auto" w:fill="auto"/>
          </w:tcPr>
          <w:p w14:paraId="5EDC4DC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</w:p>
          <w:p w14:paraId="44A0E7E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=0.008</w:t>
            </w:r>
          </w:p>
          <w:p w14:paraId="6BED07C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- MSA-P vs. PD2_5y: p=0.022</w:t>
            </w:r>
          </w:p>
          <w:p w14:paraId="7F50DB2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MSA-P vs. HC: p=0.208</w:t>
            </w:r>
          </w:p>
          <w:p w14:paraId="5BF429E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- PD2_5 vs. HC: p=0.002</w:t>
            </w:r>
          </w:p>
        </w:tc>
      </w:tr>
      <w:tr w:rsidR="00F27365" w14:paraId="17D7FC15" w14:textId="77777777" w:rsidTr="0022226B">
        <w:tc>
          <w:tcPr>
            <w:tcW w:w="1198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A638AF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2C6B75">
              <w:rPr>
                <w:rFonts w:ascii="Calibri" w:hAnsi="Calibri"/>
                <w:b/>
                <w:sz w:val="20"/>
                <w:szCs w:val="18"/>
              </w:rPr>
              <w:t>Nigrosome</w:t>
            </w:r>
            <w:proofErr w:type="spellEnd"/>
            <w:r w:rsidRPr="002C6B75">
              <w:rPr>
                <w:rFonts w:ascii="Calibri" w:hAnsi="Calibri"/>
                <w:b/>
                <w:sz w:val="20"/>
                <w:szCs w:val="18"/>
              </w:rPr>
              <w:t xml:space="preserve"> 1, SWI</w:t>
            </w:r>
          </w:p>
        </w:tc>
      </w:tr>
      <w:tr w:rsidR="00F27365" w14:paraId="6A08F9CE" w14:textId="77777777" w:rsidTr="0022226B">
        <w:tc>
          <w:tcPr>
            <w:tcW w:w="4752" w:type="dxa"/>
            <w:tcBorders>
              <w:bottom w:val="nil"/>
            </w:tcBorders>
            <w:shd w:val="clear" w:color="auto" w:fill="auto"/>
          </w:tcPr>
          <w:p w14:paraId="53EE61E2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Number of patients considered for visual rating (N/total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B2DF40A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CF814C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-</w:t>
            </w:r>
          </w:p>
        </w:tc>
        <w:tc>
          <w:tcPr>
            <w:tcW w:w="1619" w:type="dxa"/>
            <w:tcBorders>
              <w:bottom w:val="nil"/>
            </w:tcBorders>
            <w:shd w:val="clear" w:color="auto" w:fill="auto"/>
          </w:tcPr>
          <w:p w14:paraId="4441D48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-</w:t>
            </w:r>
          </w:p>
        </w:tc>
        <w:tc>
          <w:tcPr>
            <w:tcW w:w="2634" w:type="dxa"/>
            <w:tcBorders>
              <w:bottom w:val="nil"/>
            </w:tcBorders>
            <w:shd w:val="clear" w:color="auto" w:fill="auto"/>
          </w:tcPr>
          <w:p w14:paraId="2C84499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NA</w:t>
            </w:r>
          </w:p>
        </w:tc>
      </w:tr>
      <w:tr w:rsidR="00F27365" w14:paraId="16A2B866" w14:textId="77777777" w:rsidTr="0022226B">
        <w:tc>
          <w:tcPr>
            <w:tcW w:w="4752" w:type="dxa"/>
            <w:tcBorders>
              <w:top w:val="nil"/>
            </w:tcBorders>
            <w:shd w:val="clear" w:color="auto" w:fill="auto"/>
          </w:tcPr>
          <w:p w14:paraId="756431A5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Number with </w:t>
            </w:r>
            <w:proofErr w:type="spellStart"/>
            <w:r w:rsidRPr="002C6B75">
              <w:rPr>
                <w:rFonts w:ascii="Calibri" w:hAnsi="Calibri"/>
                <w:sz w:val="18"/>
                <w:szCs w:val="18"/>
              </w:rPr>
              <w:t>nigrosome</w:t>
            </w:r>
            <w:proofErr w:type="spellEnd"/>
            <w:r w:rsidRPr="002C6B75">
              <w:rPr>
                <w:rFonts w:ascii="Calibri" w:hAnsi="Calibri"/>
                <w:sz w:val="18"/>
                <w:szCs w:val="18"/>
              </w:rPr>
              <w:t xml:space="preserve"> 1 present </w:t>
            </w:r>
          </w:p>
          <w:p w14:paraId="1FD170AB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Number with absent </w:t>
            </w:r>
            <w:proofErr w:type="spellStart"/>
            <w:r w:rsidRPr="002C6B75">
              <w:rPr>
                <w:rFonts w:ascii="Calibri" w:hAnsi="Calibri"/>
                <w:sz w:val="18"/>
                <w:szCs w:val="18"/>
              </w:rPr>
              <w:t>nigrosome</w:t>
            </w:r>
            <w:proofErr w:type="spellEnd"/>
            <w:r w:rsidRPr="002C6B75">
              <w:rPr>
                <w:rFonts w:ascii="Calibri" w:hAnsi="Calibri"/>
                <w:sz w:val="18"/>
                <w:szCs w:val="18"/>
              </w:rPr>
              <w:t xml:space="preserve"> 1</w:t>
            </w:r>
          </w:p>
          <w:p w14:paraId="40DC0EFC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Number/total (%)</w:t>
            </w:r>
          </w:p>
          <w:p w14:paraId="5537C298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      - </w:t>
            </w: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Symmetrical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asymmetrical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57313462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5/19 (26%)</w:t>
            </w:r>
          </w:p>
          <w:p w14:paraId="15B3746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  <w:p w14:paraId="2085ADB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4/19 (74%)</w:t>
            </w:r>
          </w:p>
          <w:p w14:paraId="43655F6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2C6B75">
              <w:rPr>
                <w:rFonts w:ascii="Calibri" w:hAnsi="Calibri"/>
                <w:sz w:val="18"/>
                <w:szCs w:val="18"/>
              </w:rPr>
              <w:t>12 :</w:t>
            </w:r>
            <w:proofErr w:type="gramEnd"/>
            <w:r w:rsidRPr="002C6B75">
              <w:rPr>
                <w:rFonts w:ascii="Calibri" w:hAnsi="Calibri"/>
                <w:sz w:val="18"/>
                <w:szCs w:val="18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30AC9A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</w:tcBorders>
            <w:shd w:val="clear" w:color="auto" w:fill="auto"/>
          </w:tcPr>
          <w:p w14:paraId="6FE75C44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34" w:type="dxa"/>
            <w:tcBorders>
              <w:top w:val="nil"/>
            </w:tcBorders>
            <w:shd w:val="clear" w:color="auto" w:fill="auto"/>
          </w:tcPr>
          <w:p w14:paraId="19CB90E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</w:p>
          <w:p w14:paraId="318356B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</w:p>
        </w:tc>
      </w:tr>
      <w:tr w:rsidR="00F27365" w:rsidRPr="002C6B75" w14:paraId="4B767544" w14:textId="77777777" w:rsidTr="0022226B">
        <w:tc>
          <w:tcPr>
            <w:tcW w:w="11982" w:type="dxa"/>
            <w:gridSpan w:val="5"/>
            <w:shd w:val="clear" w:color="auto" w:fill="auto"/>
          </w:tcPr>
          <w:p w14:paraId="7B88D59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20"/>
                <w:szCs w:val="18"/>
              </w:rPr>
            </w:pPr>
            <w:r w:rsidRPr="002C6B75">
              <w:rPr>
                <w:rFonts w:ascii="Calibri" w:hAnsi="Calibri"/>
                <w:b/>
                <w:sz w:val="20"/>
                <w:szCs w:val="18"/>
              </w:rPr>
              <w:t>QUANTITATIVE ANALYSIS – SEMI-AUTOMATED METHODS</w:t>
            </w:r>
          </w:p>
        </w:tc>
      </w:tr>
      <w:tr w:rsidR="00F27365" w14:paraId="60280518" w14:textId="77777777" w:rsidTr="0022226B">
        <w:tc>
          <w:tcPr>
            <w:tcW w:w="11982" w:type="dxa"/>
            <w:gridSpan w:val="5"/>
            <w:tcBorders>
              <w:top w:val="nil"/>
            </w:tcBorders>
            <w:shd w:val="clear" w:color="auto" w:fill="auto"/>
          </w:tcPr>
          <w:p w14:paraId="1A7D9E2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20"/>
                <w:szCs w:val="20"/>
              </w:rPr>
              <w:t>SN semi-automated areas, NM-sensitive MRI</w:t>
            </w:r>
          </w:p>
        </w:tc>
      </w:tr>
      <w:tr w:rsidR="00F27365" w14:paraId="2B9FE7C7" w14:textId="77777777" w:rsidTr="0022226B">
        <w:tc>
          <w:tcPr>
            <w:tcW w:w="4752" w:type="dxa"/>
            <w:tcBorders>
              <w:top w:val="nil"/>
            </w:tcBorders>
            <w:shd w:val="clear" w:color="auto" w:fill="auto"/>
            <w:vAlign w:val="center"/>
          </w:tcPr>
          <w:p w14:paraId="7A5850E4" w14:textId="77777777" w:rsidR="00F2736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20"/>
              </w:rPr>
              <w:t xml:space="preserve">- </w:t>
            </w:r>
            <w:r>
              <w:rPr>
                <w:rFonts w:ascii="Calibri" w:hAnsi="Calibri"/>
                <w:sz w:val="18"/>
                <w:szCs w:val="20"/>
              </w:rPr>
              <w:t>right SN area</w:t>
            </w:r>
          </w:p>
          <w:p w14:paraId="29243F9A" w14:textId="77777777" w:rsidR="00F2736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- left SN area</w:t>
            </w:r>
          </w:p>
          <w:p w14:paraId="6EA8CBB0" w14:textId="77777777" w:rsidR="00F2736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 xml:space="preserve">- </w:t>
            </w:r>
            <w:r w:rsidRPr="002C6B75">
              <w:rPr>
                <w:rFonts w:ascii="Calibri" w:hAnsi="Calibri"/>
                <w:sz w:val="18"/>
                <w:szCs w:val="20"/>
              </w:rPr>
              <w:t>mean SN area ((right + left) /2)</w:t>
            </w:r>
          </w:p>
          <w:p w14:paraId="5C9B097C" w14:textId="77777777" w:rsidR="00F27365" w:rsidRPr="00D965CC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2C7BF46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24.43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7.01</w:t>
            </w:r>
          </w:p>
          <w:p w14:paraId="0401C97C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24.13 ± 6.54</w:t>
            </w:r>
          </w:p>
          <w:p w14:paraId="539B407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20"/>
              </w:rPr>
              <w:t>24.16 ± 5.17</w:t>
            </w:r>
          </w:p>
          <w:p w14:paraId="0605B5D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20"/>
              </w:rPr>
              <w:t>(2 NA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41E601D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22.72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10.62</w:t>
            </w:r>
          </w:p>
          <w:p w14:paraId="3C59EBF0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24.02 ± 11.01</w:t>
            </w:r>
          </w:p>
          <w:p w14:paraId="60BD20E4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20"/>
              </w:rPr>
              <w:t>23.37 ± 10.36</w:t>
            </w:r>
          </w:p>
          <w:p w14:paraId="52A3A85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vAlign w:val="center"/>
          </w:tcPr>
          <w:p w14:paraId="6B7DDF74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40.73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8.61</w:t>
            </w:r>
          </w:p>
          <w:p w14:paraId="56F25AC7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42.42 ± 7.49</w:t>
            </w:r>
          </w:p>
          <w:p w14:paraId="2A916507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20"/>
              </w:rPr>
              <w:t>41,58 ± 6.02</w:t>
            </w:r>
          </w:p>
          <w:p w14:paraId="26DD8421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vAlign w:val="center"/>
          </w:tcPr>
          <w:p w14:paraId="1B229D8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2C6B75">
              <w:rPr>
                <w:rFonts w:ascii="Calibri" w:hAnsi="Calibri"/>
                <w:b/>
                <w:sz w:val="18"/>
                <w:szCs w:val="20"/>
              </w:rPr>
              <w:t>p&lt;0.001</w:t>
            </w:r>
            <w:r w:rsidRPr="0022226B">
              <w:rPr>
                <w:rFonts w:ascii="Calibri" w:hAnsi="Calibri"/>
                <w:b/>
                <w:sz w:val="18"/>
                <w:szCs w:val="20"/>
                <w:vertAlign w:val="superscript"/>
              </w:rPr>
              <w:t>£</w:t>
            </w:r>
          </w:p>
          <w:p w14:paraId="1A0174E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20"/>
              </w:rPr>
              <w:t>MSA-P vs. PD2_5y: p=1.000</w:t>
            </w:r>
          </w:p>
          <w:p w14:paraId="44EF3C6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20"/>
              </w:rPr>
            </w:pPr>
            <w:r w:rsidRPr="002C6B75">
              <w:rPr>
                <w:rFonts w:ascii="Calibri" w:hAnsi="Calibri"/>
                <w:b/>
                <w:sz w:val="18"/>
                <w:szCs w:val="20"/>
              </w:rPr>
              <w:t>MSA-P vs. HC: p&lt;0.001</w:t>
            </w:r>
          </w:p>
          <w:p w14:paraId="28ED1DE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20"/>
              </w:rPr>
              <w:t>PD2_5y vs HC: p&lt;0.001</w:t>
            </w:r>
          </w:p>
        </w:tc>
      </w:tr>
      <w:tr w:rsidR="00F27365" w14:paraId="2689CBC3" w14:textId="77777777" w:rsidTr="0022226B">
        <w:tc>
          <w:tcPr>
            <w:tcW w:w="4752" w:type="dxa"/>
            <w:tcBorders>
              <w:top w:val="nil"/>
            </w:tcBorders>
            <w:shd w:val="clear" w:color="auto" w:fill="auto"/>
            <w:vAlign w:val="center"/>
          </w:tcPr>
          <w:p w14:paraId="308B891F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- SN area asymmetry index (lower value/higher value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4183D34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0.81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0F0F70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0.80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14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vAlign w:val="center"/>
          </w:tcPr>
          <w:p w14:paraId="1741298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0.81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12</w:t>
            </w: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vAlign w:val="center"/>
          </w:tcPr>
          <w:p w14:paraId="39E1CD32" w14:textId="77777777" w:rsidR="00F27365" w:rsidRPr="0022226B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20"/>
              </w:rPr>
            </w:pPr>
            <w:r w:rsidRPr="0022226B">
              <w:rPr>
                <w:rFonts w:ascii="Calibri" w:hAnsi="Calibri"/>
                <w:sz w:val="18"/>
                <w:szCs w:val="20"/>
              </w:rPr>
              <w:t>p=0.962</w:t>
            </w:r>
          </w:p>
        </w:tc>
      </w:tr>
      <w:tr w:rsidR="00F27365" w14:paraId="24D56F51" w14:textId="77777777" w:rsidTr="0022226B">
        <w:tc>
          <w:tcPr>
            <w:tcW w:w="11982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14:paraId="0F5AAE1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20"/>
              </w:rPr>
            </w:pPr>
            <w:r w:rsidRPr="002C6B75">
              <w:rPr>
                <w:rFonts w:ascii="Calibri" w:hAnsi="Calibri"/>
                <w:b/>
                <w:sz w:val="20"/>
                <w:szCs w:val="18"/>
              </w:rPr>
              <w:t>SN signal intensity, NM-sensitive MRI</w:t>
            </w:r>
          </w:p>
        </w:tc>
      </w:tr>
      <w:tr w:rsidR="00F27365" w14:paraId="396E1D44" w14:textId="77777777" w:rsidTr="0022226B">
        <w:tc>
          <w:tcPr>
            <w:tcW w:w="4752" w:type="dxa"/>
            <w:tcBorders>
              <w:top w:val="nil"/>
            </w:tcBorders>
            <w:shd w:val="clear" w:color="auto" w:fill="auto"/>
            <w:vAlign w:val="center"/>
          </w:tcPr>
          <w:p w14:paraId="2B1C2A6D" w14:textId="77777777" w:rsidR="00F2736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</w:t>
            </w:r>
            <w:r>
              <w:rPr>
                <w:rFonts w:ascii="Calibri" w:hAnsi="Calibri"/>
                <w:sz w:val="18"/>
                <w:szCs w:val="18"/>
              </w:rPr>
              <w:t>right SN – CR internal</w:t>
            </w:r>
          </w:p>
          <w:p w14:paraId="729473AF" w14:textId="77777777" w:rsidR="00F2736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- left SN – CR internal</w:t>
            </w:r>
          </w:p>
          <w:p w14:paraId="4426E37B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- </w:t>
            </w:r>
            <w:r w:rsidRPr="002C6B75">
              <w:rPr>
                <w:rFonts w:ascii="Calibri" w:hAnsi="Calibri"/>
                <w:sz w:val="18"/>
                <w:szCs w:val="18"/>
              </w:rPr>
              <w:t>mean CR internal ((right + left)/2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2F1B689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1.18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±</w:t>
            </w:r>
            <w:r>
              <w:rPr>
                <w:rFonts w:ascii="Calibri" w:hAnsi="Calibri"/>
                <w:sz w:val="18"/>
                <w:szCs w:val="18"/>
              </w:rPr>
              <w:t xml:space="preserve"> 0.06</w:t>
            </w:r>
          </w:p>
          <w:p w14:paraId="2DF458DF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1.17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± 0.05</w:t>
            </w:r>
          </w:p>
          <w:p w14:paraId="12023835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.18 ± 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A3310E2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lastRenderedPageBreak/>
              <w:t>1.13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4</w:t>
            </w:r>
          </w:p>
          <w:p w14:paraId="141BA0D2" w14:textId="77777777" w:rsidR="00F27365" w:rsidRPr="0084077F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lastRenderedPageBreak/>
              <w:t>1.10 ± 0.04</w:t>
            </w:r>
          </w:p>
          <w:p w14:paraId="02F54F5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,12 ± 0.03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vAlign w:val="center"/>
          </w:tcPr>
          <w:p w14:paraId="17F269AC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lastRenderedPageBreak/>
              <w:t>1.16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2</w:t>
            </w:r>
          </w:p>
          <w:p w14:paraId="49CC9885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lastRenderedPageBreak/>
              <w:t>1.14 ± 0.04</w:t>
            </w:r>
          </w:p>
          <w:p w14:paraId="4903F72A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.15 ± 0.02</w:t>
            </w: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vAlign w:val="center"/>
          </w:tcPr>
          <w:p w14:paraId="382DDFB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lastRenderedPageBreak/>
              <w:t>p</w:t>
            </w:r>
            <w:r>
              <w:rPr>
                <w:rFonts w:ascii="Calibri" w:hAnsi="Calibri"/>
                <w:b/>
                <w:sz w:val="18"/>
                <w:szCs w:val="18"/>
              </w:rPr>
              <w:t>=</w:t>
            </w:r>
            <w:r w:rsidRPr="002C6B75">
              <w:rPr>
                <w:rFonts w:ascii="Calibri" w:hAnsi="Calibri"/>
                <w:b/>
                <w:sz w:val="18"/>
                <w:szCs w:val="18"/>
              </w:rPr>
              <w:t>0.00</w:t>
            </w:r>
            <w:r>
              <w:rPr>
                <w:rFonts w:ascii="Calibri" w:hAnsi="Calibri"/>
                <w:b/>
                <w:sz w:val="18"/>
                <w:szCs w:val="18"/>
              </w:rPr>
              <w:t>2</w:t>
            </w:r>
            <w:r w:rsidRPr="00D1589B">
              <w:rPr>
                <w:rFonts w:ascii="Calibri" w:hAnsi="Calibri"/>
                <w:b/>
                <w:sz w:val="18"/>
                <w:szCs w:val="20"/>
                <w:vertAlign w:val="superscript"/>
              </w:rPr>
              <w:t>£</w:t>
            </w:r>
          </w:p>
          <w:p w14:paraId="52EC916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lastRenderedPageBreak/>
              <w:t>MSA-P vs. PD2_5y: p=0.001</w:t>
            </w:r>
          </w:p>
          <w:p w14:paraId="5892E40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MSA-P vs HC p=0.324</w:t>
            </w:r>
          </w:p>
          <w:p w14:paraId="16439314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20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PD2_5y vs HC: p=0.242</w:t>
            </w:r>
          </w:p>
        </w:tc>
      </w:tr>
      <w:tr w:rsidR="00F27365" w14:paraId="1D033323" w14:textId="77777777" w:rsidTr="0022226B">
        <w:tc>
          <w:tcPr>
            <w:tcW w:w="4752" w:type="dxa"/>
            <w:tcBorders>
              <w:top w:val="nil"/>
            </w:tcBorders>
            <w:shd w:val="clear" w:color="auto" w:fill="auto"/>
            <w:vAlign w:val="center"/>
          </w:tcPr>
          <w:p w14:paraId="5065799E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- CR internal - asymmetry index (lower value/higher value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5FF779EA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20"/>
              </w:rPr>
              <w:t>0.97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40CE5D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20"/>
              </w:rPr>
              <w:t>0.96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2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vAlign w:val="center"/>
          </w:tcPr>
          <w:p w14:paraId="6DDA4F2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20"/>
              </w:rPr>
              <w:t>0.97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2</w:t>
            </w: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vAlign w:val="center"/>
          </w:tcPr>
          <w:p w14:paraId="6B1B9A81" w14:textId="77777777" w:rsidR="00F27365" w:rsidRPr="0022226B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2226B">
              <w:rPr>
                <w:rFonts w:ascii="Calibri" w:hAnsi="Calibri"/>
                <w:sz w:val="18"/>
                <w:szCs w:val="18"/>
              </w:rPr>
              <w:t>p=0.412</w:t>
            </w:r>
          </w:p>
        </w:tc>
      </w:tr>
      <w:tr w:rsidR="00F27365" w14:paraId="686E47C6" w14:textId="77777777" w:rsidTr="0022226B">
        <w:tc>
          <w:tcPr>
            <w:tcW w:w="4752" w:type="dxa"/>
            <w:tcBorders>
              <w:top w:val="nil"/>
            </w:tcBorders>
            <w:shd w:val="clear" w:color="auto" w:fill="auto"/>
            <w:vAlign w:val="center"/>
          </w:tcPr>
          <w:p w14:paraId="1ECD8B53" w14:textId="77777777" w:rsidR="00F2736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 xml:space="preserve">- </w:t>
            </w:r>
            <w:r>
              <w:rPr>
                <w:rFonts w:ascii="Calibri" w:hAnsi="Calibri"/>
                <w:sz w:val="18"/>
                <w:szCs w:val="18"/>
              </w:rPr>
              <w:t>right SN – CR lateral</w:t>
            </w:r>
          </w:p>
          <w:p w14:paraId="4E66BF2D" w14:textId="77777777" w:rsidR="00F2736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 left SN – CR lateral</w:t>
            </w:r>
          </w:p>
          <w:p w14:paraId="56C0FAE3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- mean CR lateral ((right + left)/2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465B2A0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11</w:t>
            </w:r>
            <w:r w:rsidRPr="002C6B75">
              <w:rPr>
                <w:rFonts w:ascii="Calibri" w:hAnsi="Calibri"/>
                <w:sz w:val="18"/>
                <w:szCs w:val="18"/>
              </w:rPr>
              <w:t xml:space="preserve"> ±</w:t>
            </w:r>
            <w:r>
              <w:rPr>
                <w:rFonts w:ascii="Calibri" w:hAnsi="Calibri"/>
                <w:sz w:val="18"/>
                <w:szCs w:val="18"/>
              </w:rPr>
              <w:t xml:space="preserve"> 0.04</w:t>
            </w:r>
          </w:p>
          <w:p w14:paraId="0C828E01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</w:t>
            </w:r>
            <w:r w:rsidRPr="002C6B75">
              <w:rPr>
                <w:rFonts w:ascii="Calibri" w:hAnsi="Calibri"/>
                <w:sz w:val="18"/>
                <w:szCs w:val="18"/>
              </w:rPr>
              <w:t>8 ± 0.05</w:t>
            </w:r>
          </w:p>
          <w:p w14:paraId="078E62BB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.09 ± 0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C6E5368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.02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3</w:t>
            </w:r>
          </w:p>
          <w:p w14:paraId="2F82B4D1" w14:textId="77777777" w:rsidR="00F27365" w:rsidRPr="0084077F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.04 ± 0.05</w:t>
            </w:r>
          </w:p>
          <w:p w14:paraId="445F8F7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.03 ± 0.03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vAlign w:val="center"/>
          </w:tcPr>
          <w:p w14:paraId="210FA465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.08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5</w:t>
            </w:r>
          </w:p>
          <w:p w14:paraId="70227A33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.10 ± 0.04</w:t>
            </w:r>
          </w:p>
          <w:p w14:paraId="75B6E99D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1.09 ± 0.03</w:t>
            </w: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vAlign w:val="center"/>
          </w:tcPr>
          <w:p w14:paraId="052D2C3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</w:t>
            </w:r>
            <w:r>
              <w:rPr>
                <w:rFonts w:ascii="Calibri" w:hAnsi="Calibri"/>
                <w:b/>
                <w:sz w:val="18"/>
                <w:szCs w:val="18"/>
              </w:rPr>
              <w:t>&lt;</w:t>
            </w:r>
            <w:r w:rsidRPr="002C6B75">
              <w:rPr>
                <w:rFonts w:ascii="Calibri" w:hAnsi="Calibri"/>
                <w:b/>
                <w:sz w:val="18"/>
                <w:szCs w:val="18"/>
              </w:rPr>
              <w:t>0.00</w:t>
            </w:r>
            <w:r>
              <w:rPr>
                <w:rFonts w:ascii="Calibri" w:hAnsi="Calibri"/>
                <w:b/>
                <w:sz w:val="18"/>
                <w:szCs w:val="18"/>
              </w:rPr>
              <w:t>1</w:t>
            </w:r>
            <w:r w:rsidRPr="00D1589B">
              <w:rPr>
                <w:rFonts w:ascii="Calibri" w:hAnsi="Calibri"/>
                <w:b/>
                <w:sz w:val="18"/>
                <w:szCs w:val="20"/>
                <w:vertAlign w:val="superscript"/>
              </w:rPr>
              <w:t>£</w:t>
            </w:r>
          </w:p>
          <w:p w14:paraId="3106F1E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MSA-P vs. PD2_5y: p&lt;0.001</w:t>
            </w:r>
            <w:r>
              <w:rPr>
                <w:rFonts w:ascii="Calibri" w:hAnsi="Calibri"/>
                <w:b/>
                <w:sz w:val="18"/>
                <w:szCs w:val="18"/>
                <w:vertAlign w:val="superscript"/>
              </w:rPr>
              <w:t>€</w:t>
            </w:r>
          </w:p>
          <w:p w14:paraId="727B31A3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sz w:val="18"/>
                <w:szCs w:val="18"/>
              </w:rPr>
            </w:pPr>
            <w:r w:rsidRPr="002C6B75">
              <w:rPr>
                <w:rFonts w:ascii="Calibri" w:hAnsi="Calibri"/>
                <w:sz w:val="18"/>
                <w:szCs w:val="18"/>
              </w:rPr>
              <w:t>MSA-P vs HC p=1.000</w:t>
            </w:r>
          </w:p>
          <w:p w14:paraId="7B2C2AAE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2C6B75">
              <w:rPr>
                <w:rFonts w:ascii="Calibri" w:hAnsi="Calibri"/>
                <w:b/>
                <w:sz w:val="18"/>
                <w:szCs w:val="18"/>
              </w:rPr>
              <w:t>PD2_5y vs HC: p=0.004</w:t>
            </w:r>
          </w:p>
        </w:tc>
      </w:tr>
      <w:tr w:rsidR="00F27365" w14:paraId="23B72665" w14:textId="77777777" w:rsidTr="0022226B">
        <w:tc>
          <w:tcPr>
            <w:tcW w:w="4752" w:type="dxa"/>
            <w:tcBorders>
              <w:top w:val="nil"/>
            </w:tcBorders>
            <w:shd w:val="clear" w:color="auto" w:fill="auto"/>
            <w:vAlign w:val="center"/>
          </w:tcPr>
          <w:p w14:paraId="69C46CCA" w14:textId="77777777" w:rsidR="00F27365" w:rsidRPr="002C6B75" w:rsidRDefault="00F27365" w:rsidP="0022226B">
            <w:pPr>
              <w:pStyle w:val="PargrafodaLista"/>
              <w:widowControl w:val="0"/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 CR lateral - asymmetry index (lower value/higher value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F8E76D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20"/>
              </w:rPr>
              <w:t>0.95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7731BA9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20"/>
              </w:rPr>
              <w:t>0.96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3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  <w:vAlign w:val="center"/>
          </w:tcPr>
          <w:p w14:paraId="65F8E348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20"/>
              </w:rPr>
              <w:t>0.95</w:t>
            </w:r>
            <w:r w:rsidRPr="002C6B75">
              <w:rPr>
                <w:rFonts w:ascii="Calibri" w:hAnsi="Calibri"/>
                <w:sz w:val="18"/>
                <w:szCs w:val="20"/>
              </w:rPr>
              <w:t xml:space="preserve"> ± </w:t>
            </w:r>
            <w:r>
              <w:rPr>
                <w:rFonts w:ascii="Calibri" w:hAnsi="Calibri"/>
                <w:sz w:val="18"/>
                <w:szCs w:val="20"/>
              </w:rPr>
              <w:t>0.03</w:t>
            </w: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vAlign w:val="center"/>
          </w:tcPr>
          <w:p w14:paraId="18342689" w14:textId="77777777" w:rsidR="00F27365" w:rsidRPr="0022226B" w:rsidRDefault="00F27365" w:rsidP="0022226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Calibri" w:hAnsi="Calibri"/>
                <w:sz w:val="18"/>
                <w:szCs w:val="18"/>
              </w:rPr>
            </w:pPr>
            <w:r w:rsidRPr="0022226B">
              <w:rPr>
                <w:rFonts w:ascii="Calibri" w:hAnsi="Calibri"/>
                <w:sz w:val="18"/>
                <w:szCs w:val="18"/>
              </w:rPr>
              <w:t>p=0.954</w:t>
            </w:r>
          </w:p>
        </w:tc>
      </w:tr>
      <w:tr w:rsidR="00F27365" w:rsidRPr="0093268E" w14:paraId="57EB2210" w14:textId="77777777" w:rsidTr="0022226B">
        <w:tc>
          <w:tcPr>
            <w:tcW w:w="119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8B54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ind w:right="-1667"/>
              <w:contextualSpacing/>
              <w:jc w:val="center"/>
              <w:rPr>
                <w:rFonts w:ascii="Calibri" w:hAnsi="Calibri"/>
                <w:sz w:val="14"/>
              </w:rPr>
            </w:pPr>
          </w:p>
          <w:p w14:paraId="345E39CF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ind w:right="-1667"/>
              <w:contextualSpacing/>
              <w:rPr>
                <w:rFonts w:ascii="Calibri" w:hAnsi="Calibri"/>
                <w:sz w:val="14"/>
              </w:rPr>
            </w:pPr>
            <w:r w:rsidRPr="002C6B75">
              <w:rPr>
                <w:rFonts w:ascii="Calibri" w:hAnsi="Calibri"/>
                <w:sz w:val="14"/>
              </w:rPr>
              <w:t xml:space="preserve">(PD: Parkinson’s disease, MSA: multiple system atrophy, MSA-P: MSA parkinsonian variant, MRI: magnetic resonance imaging, NM: neuromelanin, SN: </w:t>
            </w:r>
            <w:r w:rsidRPr="002C6B75">
              <w:rPr>
                <w:rFonts w:ascii="Calibri" w:hAnsi="Calibri"/>
                <w:i/>
                <w:sz w:val="14"/>
              </w:rPr>
              <w:t>substantia nigra</w:t>
            </w:r>
            <w:r w:rsidRPr="002C6B75">
              <w:rPr>
                <w:rFonts w:ascii="Calibri" w:hAnsi="Calibri"/>
                <w:sz w:val="14"/>
              </w:rPr>
              <w:t xml:space="preserve">, LC: </w:t>
            </w:r>
            <w:r w:rsidRPr="002C6B75">
              <w:rPr>
                <w:rFonts w:ascii="Calibri" w:hAnsi="Calibri"/>
                <w:i/>
                <w:sz w:val="14"/>
              </w:rPr>
              <w:t>locus coeruleus</w:t>
            </w:r>
            <w:r w:rsidRPr="002C6B75">
              <w:rPr>
                <w:rFonts w:ascii="Calibri" w:hAnsi="Calibri"/>
                <w:sz w:val="14"/>
              </w:rPr>
              <w:t xml:space="preserve">, </w:t>
            </w:r>
          </w:p>
          <w:p w14:paraId="1DDC80B6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ind w:right="-1667"/>
              <w:contextualSpacing/>
              <w:rPr>
                <w:rFonts w:ascii="Calibri" w:hAnsi="Calibri"/>
                <w:sz w:val="14"/>
              </w:rPr>
            </w:pPr>
            <w:r w:rsidRPr="002C6B75">
              <w:rPr>
                <w:rFonts w:ascii="Calibri" w:hAnsi="Calibri"/>
                <w:sz w:val="14"/>
              </w:rPr>
              <w:t>SWI: susceptibility-weighted imaging;</w:t>
            </w:r>
            <w:r w:rsidRPr="002C6B75">
              <w:rPr>
                <w:rFonts w:ascii="Calibri" w:hAnsi="Calibri"/>
                <w:sz w:val="16"/>
              </w:rPr>
              <w:t xml:space="preserve"> </w:t>
            </w:r>
            <w:r w:rsidRPr="002C6B75">
              <w:rPr>
                <w:rFonts w:ascii="Calibri" w:hAnsi="Calibri"/>
                <w:sz w:val="14"/>
              </w:rPr>
              <w:t>NA: not applicable, CR: contrast-to-noise ratio)</w:t>
            </w:r>
          </w:p>
          <w:p w14:paraId="2F4276AC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4"/>
              </w:rPr>
            </w:pPr>
            <w:r w:rsidRPr="002C6B75">
              <w:rPr>
                <w:rFonts w:ascii="Calibri" w:hAnsi="Calibri"/>
                <w:sz w:val="14"/>
              </w:rPr>
              <w:t>&amp; - when the signal was bilaterally reduced, the segment affected was the same in both sides for the same patient</w:t>
            </w:r>
          </w:p>
          <w:p w14:paraId="23CF72F0" w14:textId="77777777" w:rsidR="00F2736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b/>
                <w:sz w:val="14"/>
              </w:rPr>
            </w:pPr>
            <w:r w:rsidRPr="002C6B75">
              <w:rPr>
                <w:rFonts w:ascii="Calibri" w:hAnsi="Calibri"/>
                <w:sz w:val="14"/>
              </w:rPr>
              <w:t># - Non-visible LC were all bilateral in MSA-P cases, one was unilateral in PD cases.</w:t>
            </w:r>
            <w:r w:rsidRPr="002C6B75">
              <w:rPr>
                <w:rFonts w:ascii="Calibri" w:hAnsi="Calibri"/>
                <w:b/>
                <w:sz w:val="14"/>
              </w:rPr>
              <w:t xml:space="preserve"> </w:t>
            </w:r>
          </w:p>
          <w:p w14:paraId="68791B7B" w14:textId="7A8D0000" w:rsidR="00F27365" w:rsidRPr="0022226B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4"/>
                <w:szCs w:val="14"/>
              </w:rPr>
            </w:pPr>
            <w:r w:rsidRPr="0022226B">
              <w:rPr>
                <w:rFonts w:ascii="Calibri" w:hAnsi="Calibri"/>
                <w:sz w:val="14"/>
                <w:szCs w:val="14"/>
              </w:rPr>
              <w:t>£ - statistical results similar for righ</w:t>
            </w:r>
            <w:r w:rsidR="003B2677">
              <w:rPr>
                <w:rFonts w:ascii="Calibri" w:hAnsi="Calibri"/>
                <w:sz w:val="14"/>
                <w:szCs w:val="14"/>
              </w:rPr>
              <w:t>t</w:t>
            </w:r>
            <w:r w:rsidRPr="0022226B">
              <w:rPr>
                <w:rFonts w:ascii="Calibri" w:hAnsi="Calibri"/>
                <w:sz w:val="14"/>
                <w:szCs w:val="14"/>
              </w:rPr>
              <w:t xml:space="preserve">, left and mean </w:t>
            </w:r>
            <w:r>
              <w:rPr>
                <w:rFonts w:ascii="Calibri" w:hAnsi="Calibri"/>
                <w:sz w:val="14"/>
                <w:szCs w:val="14"/>
              </w:rPr>
              <w:t>values</w:t>
            </w:r>
            <w:r w:rsidRPr="0022226B">
              <w:rPr>
                <w:rFonts w:ascii="Calibri" w:hAnsi="Calibri"/>
                <w:sz w:val="14"/>
                <w:szCs w:val="14"/>
              </w:rPr>
              <w:t>, so r</w:t>
            </w:r>
            <w:r w:rsidR="003B2677">
              <w:rPr>
                <w:rFonts w:ascii="Calibri" w:hAnsi="Calibri"/>
                <w:sz w:val="14"/>
                <w:szCs w:val="14"/>
              </w:rPr>
              <w:t>e</w:t>
            </w:r>
            <w:r w:rsidRPr="0022226B">
              <w:rPr>
                <w:rFonts w:ascii="Calibri" w:hAnsi="Calibri"/>
                <w:sz w:val="14"/>
                <w:szCs w:val="14"/>
              </w:rPr>
              <w:t>sults for mean area are presented</w:t>
            </w:r>
          </w:p>
          <w:p w14:paraId="092023AA" w14:textId="009CA799" w:rsidR="00F27365" w:rsidRPr="0022226B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4"/>
                <w:szCs w:val="14"/>
              </w:rPr>
            </w:pPr>
            <w:r w:rsidRPr="0022226B">
              <w:rPr>
                <w:rFonts w:ascii="Calibri" w:hAnsi="Calibri"/>
                <w:sz w:val="14"/>
                <w:szCs w:val="14"/>
              </w:rPr>
              <w:t>€ - significant only for right CR lateral and mean CR lateral</w:t>
            </w:r>
          </w:p>
          <w:p w14:paraId="3104EC67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b/>
                <w:sz w:val="14"/>
              </w:rPr>
            </w:pPr>
          </w:p>
          <w:p w14:paraId="24EDF560" w14:textId="77777777" w:rsidR="00F27365" w:rsidRPr="002C6B75" w:rsidRDefault="00F27365" w:rsidP="0022226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14"/>
              </w:rPr>
            </w:pPr>
            <w:r w:rsidRPr="002C6B75">
              <w:rPr>
                <w:rFonts w:ascii="Calibri" w:hAnsi="Calibri"/>
                <w:sz w:val="14"/>
              </w:rPr>
              <w:t>Bold values mean significant statistical differences</w:t>
            </w:r>
          </w:p>
        </w:tc>
      </w:tr>
    </w:tbl>
    <w:p w14:paraId="7286B6DF" w14:textId="77777777" w:rsidR="00A428FE" w:rsidRDefault="00A428FE" w:rsidP="00F27365">
      <w:pPr>
        <w:ind w:left="-993"/>
      </w:pPr>
    </w:p>
    <w:sectPr w:rsidR="00A428FE" w:rsidSect="00F273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4B267C"/>
    <w:multiLevelType w:val="hybridMultilevel"/>
    <w:tmpl w:val="BFA23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7365"/>
    <w:rsid w:val="00005D62"/>
    <w:rsid w:val="003B2677"/>
    <w:rsid w:val="005D31A0"/>
    <w:rsid w:val="00A428FE"/>
    <w:rsid w:val="00F2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D1CD5B"/>
  <w14:defaultImageDpi w14:val="300"/>
  <w15:docId w15:val="{E4228DA5-0E03-0641-8180-EADD9041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365"/>
    <w:rPr>
      <w:rFonts w:ascii="Cambria" w:eastAsia="MS Mincho" w:hAnsi="Cambria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273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imões</dc:creator>
  <cp:keywords/>
  <dc:description/>
  <cp:lastModifiedBy>Rita Simões</cp:lastModifiedBy>
  <cp:revision>2</cp:revision>
  <dcterms:created xsi:type="dcterms:W3CDTF">2020-11-24T21:56:00Z</dcterms:created>
  <dcterms:modified xsi:type="dcterms:W3CDTF">2020-11-24T21:56:00Z</dcterms:modified>
</cp:coreProperties>
</file>